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648BC" w14:textId="77777777" w:rsidR="00837776" w:rsidRDefault="00000000">
      <w:pPr>
        <w:jc w:val="center"/>
      </w:pPr>
      <w:r>
        <w:rPr>
          <w:rFonts w:hint="eastAsia"/>
          <w:b/>
          <w:bCs/>
          <w:sz w:val="28"/>
          <w:szCs w:val="28"/>
        </w:rPr>
        <w:t>Supplementary Materials</w:t>
      </w:r>
    </w:p>
    <w:p w14:paraId="2C8136C1" w14:textId="77777777" w:rsidR="00837776" w:rsidRDefault="00000000">
      <w:r>
        <w:rPr>
          <w:noProof/>
        </w:rPr>
        <w:drawing>
          <wp:inline distT="0" distB="0" distL="0" distR="0" wp14:anchorId="077BCDB6" wp14:editId="338F6DA6">
            <wp:extent cx="5274310" cy="71647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6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F819A" w14:textId="1CC551D7" w:rsidR="00837776" w:rsidRDefault="00000000">
      <w:pPr>
        <w:rPr>
          <w:rFonts w:ascii="Arial" w:hAnsi="Arial" w:cs="Arial" w:hint="eastAsia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 w:hint="eastAsia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1 Plant hormone signal transduction pathway at 3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dpi.</w:t>
      </w:r>
      <w:r>
        <w:rPr>
          <w:rFonts w:ascii="Arial" w:hAnsi="Arial" w:cs="Arial"/>
          <w:sz w:val="18"/>
          <w:szCs w:val="18"/>
        </w:rPr>
        <w:t xml:space="preserve"> In the KEGG pathway diagram, circles represent metabolites, where green solid circles mark metabolites annotated to, red circles mark up-regulated differential metabolites, blue circles mark down-regulated differential metabolites, and yellow circles indicate metabolites containing both up- and down-regulated metabolites.</w:t>
      </w:r>
    </w:p>
    <w:sectPr w:rsidR="00837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C88C" w14:textId="77777777" w:rsidR="00021C0D" w:rsidRDefault="00021C0D" w:rsidP="00B632DF">
      <w:r>
        <w:separator/>
      </w:r>
    </w:p>
  </w:endnote>
  <w:endnote w:type="continuationSeparator" w:id="0">
    <w:p w14:paraId="3C5C8734" w14:textId="77777777" w:rsidR="00021C0D" w:rsidRDefault="00021C0D" w:rsidP="00B63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38DC7" w14:textId="77777777" w:rsidR="00021C0D" w:rsidRDefault="00021C0D" w:rsidP="00B632DF">
      <w:r>
        <w:separator/>
      </w:r>
    </w:p>
  </w:footnote>
  <w:footnote w:type="continuationSeparator" w:id="0">
    <w:p w14:paraId="08814486" w14:textId="77777777" w:rsidR="00021C0D" w:rsidRDefault="00021C0D" w:rsidP="00B63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FmOTZhMzMxZGMxYTg1NmUxYmY2ZWE4YjZlMjA2NzQifQ=="/>
  </w:docVars>
  <w:rsids>
    <w:rsidRoot w:val="00EC12E4"/>
    <w:rsid w:val="00021C0D"/>
    <w:rsid w:val="002A5B9F"/>
    <w:rsid w:val="0032225F"/>
    <w:rsid w:val="004F0E76"/>
    <w:rsid w:val="006975C1"/>
    <w:rsid w:val="00763FA5"/>
    <w:rsid w:val="00837776"/>
    <w:rsid w:val="00843A97"/>
    <w:rsid w:val="00882D5B"/>
    <w:rsid w:val="009262C6"/>
    <w:rsid w:val="009A4695"/>
    <w:rsid w:val="00AF7CA3"/>
    <w:rsid w:val="00B632DF"/>
    <w:rsid w:val="00BA4093"/>
    <w:rsid w:val="00C80F30"/>
    <w:rsid w:val="00C83860"/>
    <w:rsid w:val="00D912F4"/>
    <w:rsid w:val="00DD3992"/>
    <w:rsid w:val="00E13469"/>
    <w:rsid w:val="00E8082C"/>
    <w:rsid w:val="00EC12E4"/>
    <w:rsid w:val="00EF3085"/>
    <w:rsid w:val="32803026"/>
    <w:rsid w:val="41C52F37"/>
    <w:rsid w:val="6FF43359"/>
    <w:rsid w:val="7440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B474"/>
  <w15:docId w15:val="{1A7DDBA4-1865-4435-8DC4-C33B2200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欣苑</dc:creator>
  <cp:lastModifiedBy>栗 欣苑</cp:lastModifiedBy>
  <cp:revision>41</cp:revision>
  <dcterms:created xsi:type="dcterms:W3CDTF">2022-02-26T18:50:00Z</dcterms:created>
  <dcterms:modified xsi:type="dcterms:W3CDTF">2022-07-1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0C865FE6DEB449BB3D63DA5C1EC2BA3</vt:lpwstr>
  </property>
</Properties>
</file>